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2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243"/>
        <w:gridCol w:w="1728"/>
        <w:gridCol w:w="943"/>
        <w:gridCol w:w="1115"/>
        <w:gridCol w:w="1413"/>
        <w:gridCol w:w="1688"/>
        <w:gridCol w:w="846"/>
        <w:gridCol w:w="1801"/>
        <w:gridCol w:w="1972"/>
        <w:gridCol w:w="993"/>
      </w:tblGrid>
      <w:tr w:rsidR="00196846" w:rsidRPr="00DA4E17" w:rsidTr="00ED5A8A">
        <w:trPr>
          <w:trHeight w:val="416"/>
          <w:jc w:val="center"/>
        </w:trPr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omarker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body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talog</w:t>
            </w:r>
            <w:r w:rsidR="00F826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e</w:t>
            </w: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Number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on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ourc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mmunostainer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Epitope </w:t>
            </w: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rieva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lut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ubatio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Detection </w:t>
            </w: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emistry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B1DB2" w:rsidRPr="00DA4E17" w:rsidRDefault="00AB1DB2" w:rsidP="001968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 Contro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i-CD3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7842200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GV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ana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2 for 20 minutes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inutes at 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°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441DF" w:rsidRDefault="00A441DF" w:rsidP="00196846">
            <w:pPr>
              <w:jc w:val="center"/>
            </w:pPr>
            <w:r w:rsidRPr="00062C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 Polymer Refine Detection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420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i-CD4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52737001</w:t>
            </w:r>
          </w:p>
        </w:tc>
        <w:tc>
          <w:tcPr>
            <w:tcW w:w="319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35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ana</w:t>
            </w:r>
            <w:proofErr w:type="spellEnd"/>
          </w:p>
        </w:tc>
        <w:tc>
          <w:tcPr>
            <w:tcW w:w="478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A441DF" w:rsidRDefault="00A441DF" w:rsidP="00196846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  <w:hideMark/>
          </w:tcPr>
          <w:p w:rsidR="00A441DF" w:rsidRDefault="00A441DF" w:rsidP="00196846">
            <w:pPr>
              <w:jc w:val="center"/>
            </w:pPr>
            <w:r w:rsidRPr="00062C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 Polymer Refine Detection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420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D8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103</w:t>
            </w:r>
          </w:p>
        </w:tc>
        <w:tc>
          <w:tcPr>
            <w:tcW w:w="319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144B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2 for 20 minutes</w:t>
            </w:r>
          </w:p>
        </w:tc>
        <w:tc>
          <w:tcPr>
            <w:tcW w:w="286" w:type="pct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A441DF" w:rsidRDefault="00A441DF" w:rsidP="00196846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  <w:hideMark/>
          </w:tcPr>
          <w:p w:rsidR="00A441DF" w:rsidRDefault="00A441DF" w:rsidP="00196846">
            <w:pPr>
              <w:jc w:val="center"/>
            </w:pPr>
            <w:r w:rsidRPr="00062C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 Polymer Refine Detection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20</w:t>
            </w:r>
          </w:p>
        </w:tc>
        <w:tc>
          <w:tcPr>
            <w:tcW w:w="420" w:type="pct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D20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755</w:t>
            </w:r>
          </w:p>
        </w:tc>
        <w:tc>
          <w:tcPr>
            <w:tcW w:w="319" w:type="pct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26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  <w:hideMark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A441DF" w:rsidRDefault="00A441DF" w:rsidP="00196846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  <w:hideMark/>
          </w:tcPr>
          <w:p w:rsidR="00A441DF" w:rsidRDefault="00A441DF" w:rsidP="00196846">
            <w:pPr>
              <w:jc w:val="center"/>
            </w:pPr>
            <w:r w:rsidRPr="00062C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 Polymer Refine Detection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  <w:hideMark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K</w:t>
            </w:r>
          </w:p>
        </w:tc>
        <w:tc>
          <w:tcPr>
            <w:tcW w:w="420" w:type="pct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K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515</w:t>
            </w:r>
          </w:p>
        </w:tc>
        <w:tc>
          <w:tcPr>
            <w:tcW w:w="319" w:type="pct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E1/AE3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A441DF" w:rsidRPr="00DA4E17" w:rsidRDefault="00A441DF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2 for 20 minutes</w:t>
            </w:r>
          </w:p>
        </w:tc>
        <w:tc>
          <w:tcPr>
            <w:tcW w:w="286" w:type="pct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1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A441DF" w:rsidRDefault="00A441DF" w:rsidP="00196846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A441DF" w:rsidRDefault="00A441DF" w:rsidP="00196846">
            <w:pPr>
              <w:jc w:val="center"/>
            </w:pPr>
            <w:r w:rsidRPr="00062C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 Polymer Refine Detection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A441DF" w:rsidRPr="00FD5EA8" w:rsidRDefault="00A5430E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196846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3</w:t>
            </w:r>
          </w:p>
        </w:tc>
        <w:tc>
          <w:tcPr>
            <w:tcW w:w="420" w:type="pct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i-CD3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B1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78422001</w:t>
            </w:r>
          </w:p>
        </w:tc>
        <w:tc>
          <w:tcPr>
            <w:tcW w:w="319" w:type="pct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GV6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ana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EE774D" w:rsidRPr="00DA4E17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EE774D" w:rsidRDefault="00EE774D" w:rsidP="00196846">
            <w:pPr>
              <w:jc w:val="center"/>
            </w:pPr>
            <w:r w:rsidRPr="0085208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EE774D" w:rsidRDefault="00EE774D" w:rsidP="0019684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6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EE774D" w:rsidRDefault="00EE774D" w:rsidP="00196846">
            <w:pPr>
              <w:jc w:val="center"/>
            </w:pPr>
            <w:r w:rsidRPr="009531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EE774D" w:rsidRPr="00062C98" w:rsidRDefault="00196846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EE774D" w:rsidRDefault="00EE774D" w:rsidP="00196846">
            <w:pPr>
              <w:jc w:val="center"/>
            </w:pPr>
            <w:r w:rsidRPr="00032B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420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i-CD4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52737001</w:t>
            </w:r>
          </w:p>
        </w:tc>
        <w:tc>
          <w:tcPr>
            <w:tcW w:w="319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35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tana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85208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F8260C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9531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032B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420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D8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7103</w:t>
            </w:r>
          </w:p>
        </w:tc>
        <w:tc>
          <w:tcPr>
            <w:tcW w:w="319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144B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85208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F8260C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9531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032B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20</w:t>
            </w:r>
          </w:p>
        </w:tc>
        <w:tc>
          <w:tcPr>
            <w:tcW w:w="420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D20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0755</w:t>
            </w:r>
          </w:p>
        </w:tc>
        <w:tc>
          <w:tcPr>
            <w:tcW w:w="319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26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85208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F8260C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4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9531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032B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K</w:t>
            </w:r>
          </w:p>
        </w:tc>
        <w:tc>
          <w:tcPr>
            <w:tcW w:w="420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K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3515</w:t>
            </w:r>
          </w:p>
        </w:tc>
        <w:tc>
          <w:tcPr>
            <w:tcW w:w="319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E1/AE3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ko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85208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F8260C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1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9531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032B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68</w:t>
            </w:r>
          </w:p>
        </w:tc>
        <w:tc>
          <w:tcPr>
            <w:tcW w:w="420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CD68</w:t>
            </w:r>
          </w:p>
        </w:tc>
        <w:tc>
          <w:tcPr>
            <w:tcW w:w="584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L-L-CD68</w:t>
            </w:r>
          </w:p>
        </w:tc>
        <w:tc>
          <w:tcPr>
            <w:tcW w:w="319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H12</w:t>
            </w:r>
          </w:p>
        </w:tc>
        <w:tc>
          <w:tcPr>
            <w:tcW w:w="377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vocastra</w:t>
            </w:r>
            <w:proofErr w:type="spellEnd"/>
          </w:p>
        </w:tc>
        <w:tc>
          <w:tcPr>
            <w:tcW w:w="478" w:type="pct"/>
            <w:noWrap/>
            <w:vAlign w:val="center"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E720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1 for 30 minutes</w:t>
            </w:r>
          </w:p>
        </w:tc>
        <w:tc>
          <w:tcPr>
            <w:tcW w:w="286" w:type="pct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200</w:t>
            </w:r>
          </w:p>
        </w:tc>
        <w:tc>
          <w:tcPr>
            <w:tcW w:w="609" w:type="pct"/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noWrap/>
            <w:vAlign w:val="center"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shd w:val="clear" w:color="auto" w:fill="F2F2F2" w:themeFill="background1" w:themeFillShade="F2"/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  <w:tr w:rsidR="00F8260C" w:rsidRPr="00DA4E17" w:rsidTr="00F8260C">
        <w:trPr>
          <w:trHeight w:val="454"/>
          <w:jc w:val="center"/>
        </w:trPr>
        <w:tc>
          <w:tcPr>
            <w:tcW w:w="35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P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FOXP3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S-C210349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9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SBio</w:t>
            </w:r>
            <w:proofErr w:type="spellEnd"/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8260C" w:rsidRPr="00DA4E17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ic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D</w:t>
            </w:r>
            <w:r w:rsidRPr="00DA4E1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X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E720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E720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o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Pr="00E720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 minutes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in 20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8260C" w:rsidRDefault="00F8260C" w:rsidP="00F8260C">
            <w:pPr>
              <w:jc w:val="center"/>
            </w:pPr>
            <w:r w:rsidRPr="00593F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minutes at 37°C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8260C" w:rsidRDefault="00F8260C" w:rsidP="00F8260C">
            <w:pPr>
              <w:jc w:val="center"/>
            </w:pPr>
            <w:r w:rsidRPr="00EE41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al Polaris 7-Color Automation IHC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260C" w:rsidRPr="00FD5EA8" w:rsidRDefault="00F8260C" w:rsidP="00F8260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D5EA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nsil</w:t>
            </w:r>
          </w:p>
        </w:tc>
      </w:tr>
    </w:tbl>
    <w:p w:rsidR="001312E1" w:rsidRDefault="001312E1" w:rsidP="006554BA">
      <w:pPr>
        <w:spacing w:line="480" w:lineRule="auto"/>
        <w:jc w:val="both"/>
        <w:rPr>
          <w:rFonts w:ascii="Arial" w:hAnsi="Arial" w:cs="Arial"/>
          <w:b/>
          <w:noProof/>
          <w:lang w:eastAsia="en-GB"/>
        </w:rPr>
      </w:pPr>
    </w:p>
    <w:p w:rsidR="004C6416" w:rsidRPr="0035650E" w:rsidRDefault="00884E9F" w:rsidP="006554BA">
      <w:pPr>
        <w:spacing w:line="480" w:lineRule="auto"/>
        <w:jc w:val="both"/>
        <w:rPr>
          <w:rFonts w:ascii="Arial" w:hAnsi="Arial" w:cs="Arial"/>
          <w:sz w:val="28"/>
        </w:rPr>
      </w:pPr>
      <w:r w:rsidRPr="00F8260C">
        <w:rPr>
          <w:rFonts w:ascii="Arial" w:eastAsia="Times New Roman" w:hAnsi="Arial" w:cs="Arial"/>
          <w:b/>
          <w:bCs/>
          <w:color w:val="000000"/>
          <w:sz w:val="24"/>
          <w:szCs w:val="20"/>
          <w:lang w:eastAsia="en-GB"/>
        </w:rPr>
        <w:t>Supplementary</w:t>
      </w:r>
      <w:r w:rsidR="0012203A" w:rsidRPr="00F8260C">
        <w:rPr>
          <w:rFonts w:ascii="Arial" w:eastAsia="Times New Roman" w:hAnsi="Arial" w:cs="Arial"/>
          <w:b/>
          <w:bCs/>
          <w:color w:val="000000"/>
          <w:sz w:val="24"/>
          <w:szCs w:val="20"/>
          <w:lang w:eastAsia="en-GB"/>
        </w:rPr>
        <w:t xml:space="preserve"> </w:t>
      </w:r>
      <w:r w:rsidR="00EE774D" w:rsidRPr="00F8260C">
        <w:rPr>
          <w:rFonts w:ascii="Arial" w:eastAsia="Times New Roman" w:hAnsi="Arial" w:cs="Arial"/>
          <w:b/>
          <w:bCs/>
          <w:color w:val="000000"/>
          <w:sz w:val="24"/>
          <w:szCs w:val="20"/>
          <w:lang w:eastAsia="en-GB"/>
        </w:rPr>
        <w:t>Data S</w:t>
      </w:r>
      <w:r w:rsidR="00CC334F">
        <w:rPr>
          <w:rFonts w:ascii="Arial" w:eastAsia="Times New Roman" w:hAnsi="Arial" w:cs="Arial"/>
          <w:b/>
          <w:bCs/>
          <w:color w:val="000000"/>
          <w:sz w:val="24"/>
          <w:szCs w:val="20"/>
          <w:lang w:eastAsia="en-GB"/>
        </w:rPr>
        <w:t>2</w:t>
      </w:r>
      <w:r w:rsidR="00953B76" w:rsidRPr="00F8260C">
        <w:rPr>
          <w:rFonts w:ascii="Arial" w:eastAsia="Times New Roman" w:hAnsi="Arial" w:cs="Arial"/>
          <w:b/>
          <w:bCs/>
          <w:color w:val="000000"/>
          <w:sz w:val="24"/>
          <w:szCs w:val="20"/>
          <w:lang w:eastAsia="en-GB"/>
        </w:rPr>
        <w:t xml:space="preserve">: </w:t>
      </w:r>
      <w:r w:rsidR="00953B76" w:rsidRPr="0035650E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List of antibodies used in the study.</w:t>
      </w:r>
      <w:r w:rsidR="0035650E" w:rsidRPr="0035650E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 Antibody conditions </w:t>
      </w:r>
      <w:r w:rsidR="00BF4BB7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determined</w:t>
      </w:r>
      <w:r w:rsidR="0035650E" w:rsidRPr="0035650E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 </w:t>
      </w:r>
      <w:r w:rsidR="0035650E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in </w:t>
      </w:r>
      <w:r w:rsidR="00CC334F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chromogenic </w:t>
      </w:r>
      <w:r w:rsidR="0035650E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singleplex </w:t>
      </w:r>
      <w:r w:rsidR="00503BBB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IHC (first five rows</w:t>
      </w:r>
      <w:r w:rsidR="00CC334F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) were applied to the fluorescent assays and adjusted throughout mIF optimisation. The antibody conditions used in the final </w:t>
      </w:r>
      <w:r w:rsidR="00455001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 xml:space="preserve">optimised </w:t>
      </w:r>
      <w:r w:rsidR="00CC334F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MP1 and M</w:t>
      </w:r>
      <w:r w:rsidR="00503BBB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P2 IF protocols are depic</w:t>
      </w:r>
      <w:bookmarkStart w:id="0" w:name="_GoBack"/>
      <w:bookmarkEnd w:id="0"/>
      <w:r w:rsidR="00503BBB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ted (last seven rows)</w:t>
      </w:r>
      <w:r w:rsidR="00CC334F">
        <w:rPr>
          <w:rFonts w:ascii="Arial" w:eastAsia="Times New Roman" w:hAnsi="Arial" w:cs="Arial"/>
          <w:bCs/>
          <w:color w:val="000000"/>
          <w:sz w:val="24"/>
          <w:szCs w:val="20"/>
          <w:lang w:eastAsia="en-GB"/>
        </w:rPr>
        <w:t>.</w:t>
      </w:r>
    </w:p>
    <w:sectPr w:rsidR="004C6416" w:rsidRPr="0035650E" w:rsidSect="00415F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FC5"/>
    <w:rsid w:val="0004772E"/>
    <w:rsid w:val="000633D0"/>
    <w:rsid w:val="00094D94"/>
    <w:rsid w:val="00095944"/>
    <w:rsid w:val="000C19EB"/>
    <w:rsid w:val="0010548B"/>
    <w:rsid w:val="0012203A"/>
    <w:rsid w:val="001312E1"/>
    <w:rsid w:val="0013303D"/>
    <w:rsid w:val="00140240"/>
    <w:rsid w:val="00145CCE"/>
    <w:rsid w:val="0015245E"/>
    <w:rsid w:val="00173040"/>
    <w:rsid w:val="00196846"/>
    <w:rsid w:val="001A50BB"/>
    <w:rsid w:val="001C30DD"/>
    <w:rsid w:val="001F3775"/>
    <w:rsid w:val="0020170C"/>
    <w:rsid w:val="002228A7"/>
    <w:rsid w:val="00227582"/>
    <w:rsid w:val="00277F91"/>
    <w:rsid w:val="002850E2"/>
    <w:rsid w:val="002A3F56"/>
    <w:rsid w:val="00301673"/>
    <w:rsid w:val="00307841"/>
    <w:rsid w:val="003172BD"/>
    <w:rsid w:val="0035650E"/>
    <w:rsid w:val="00357E0C"/>
    <w:rsid w:val="00360355"/>
    <w:rsid w:val="003932EF"/>
    <w:rsid w:val="003B4A55"/>
    <w:rsid w:val="003B771E"/>
    <w:rsid w:val="003C17C9"/>
    <w:rsid w:val="0040213E"/>
    <w:rsid w:val="00412362"/>
    <w:rsid w:val="00415FC5"/>
    <w:rsid w:val="00427672"/>
    <w:rsid w:val="0044456D"/>
    <w:rsid w:val="00455001"/>
    <w:rsid w:val="00474B4A"/>
    <w:rsid w:val="004C6416"/>
    <w:rsid w:val="00503BBB"/>
    <w:rsid w:val="005144D7"/>
    <w:rsid w:val="0052410F"/>
    <w:rsid w:val="00596A02"/>
    <w:rsid w:val="005C597B"/>
    <w:rsid w:val="005E0F20"/>
    <w:rsid w:val="00630EBE"/>
    <w:rsid w:val="006554BA"/>
    <w:rsid w:val="006735C9"/>
    <w:rsid w:val="006A212D"/>
    <w:rsid w:val="00757BF5"/>
    <w:rsid w:val="007878B7"/>
    <w:rsid w:val="007A2014"/>
    <w:rsid w:val="007F26DB"/>
    <w:rsid w:val="00852AC4"/>
    <w:rsid w:val="00884E9F"/>
    <w:rsid w:val="008D545C"/>
    <w:rsid w:val="008E5AE0"/>
    <w:rsid w:val="00953B76"/>
    <w:rsid w:val="0098097B"/>
    <w:rsid w:val="00990311"/>
    <w:rsid w:val="009A2FF3"/>
    <w:rsid w:val="009B3A76"/>
    <w:rsid w:val="009E00CE"/>
    <w:rsid w:val="009E7E80"/>
    <w:rsid w:val="00A03D3E"/>
    <w:rsid w:val="00A10A96"/>
    <w:rsid w:val="00A12EE6"/>
    <w:rsid w:val="00A20604"/>
    <w:rsid w:val="00A34E98"/>
    <w:rsid w:val="00A35BB5"/>
    <w:rsid w:val="00A441DF"/>
    <w:rsid w:val="00A53BDA"/>
    <w:rsid w:val="00A5430E"/>
    <w:rsid w:val="00A830EC"/>
    <w:rsid w:val="00A94CC5"/>
    <w:rsid w:val="00AB1DB2"/>
    <w:rsid w:val="00B02C60"/>
    <w:rsid w:val="00B865E2"/>
    <w:rsid w:val="00BC22E5"/>
    <w:rsid w:val="00BC531E"/>
    <w:rsid w:val="00BF4BB7"/>
    <w:rsid w:val="00C644B6"/>
    <w:rsid w:val="00CB0828"/>
    <w:rsid w:val="00CB7632"/>
    <w:rsid w:val="00CC334F"/>
    <w:rsid w:val="00CF4161"/>
    <w:rsid w:val="00D0373C"/>
    <w:rsid w:val="00D324FB"/>
    <w:rsid w:val="00D45F7B"/>
    <w:rsid w:val="00D5521F"/>
    <w:rsid w:val="00DA4E17"/>
    <w:rsid w:val="00DA5B82"/>
    <w:rsid w:val="00DD6A93"/>
    <w:rsid w:val="00E250EA"/>
    <w:rsid w:val="00E706AA"/>
    <w:rsid w:val="00EB7332"/>
    <w:rsid w:val="00EC2325"/>
    <w:rsid w:val="00ED5A8A"/>
    <w:rsid w:val="00EE09E9"/>
    <w:rsid w:val="00EE774D"/>
    <w:rsid w:val="00F200D7"/>
    <w:rsid w:val="00F8260C"/>
    <w:rsid w:val="00FB299C"/>
    <w:rsid w:val="00FC71C2"/>
    <w:rsid w:val="00FD5EA8"/>
    <w:rsid w:val="00FF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E5C22"/>
  <w15:chartTrackingRefBased/>
  <w15:docId w15:val="{BF31D225-E86A-4B3D-9476-5A46C95AA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0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13</cp:revision>
  <dcterms:created xsi:type="dcterms:W3CDTF">2019-12-03T10:52:00Z</dcterms:created>
  <dcterms:modified xsi:type="dcterms:W3CDTF">2020-05-05T11:49:00Z</dcterms:modified>
</cp:coreProperties>
</file>